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1A1" w:rsidRPr="00A874FC" w:rsidRDefault="00D971A1" w:rsidP="009C5CE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056"/>
        <w:tblW w:w="7035" w:type="dxa"/>
        <w:tblLook w:val="04A0" w:firstRow="1" w:lastRow="0" w:firstColumn="1" w:lastColumn="0" w:noHBand="0" w:noVBand="1"/>
      </w:tblPr>
      <w:tblGrid>
        <w:gridCol w:w="2355"/>
        <w:gridCol w:w="1530"/>
        <w:gridCol w:w="1620"/>
        <w:gridCol w:w="1530"/>
      </w:tblGrid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F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/NP-156/1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-142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-355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795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83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833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MF139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-KHF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807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807.4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S-866.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S-866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S-866.4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UD-1010.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UD-1010.2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UD-1010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UD-1010.4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S-1019.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S-1019.2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S-1019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5.1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5.2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68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6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H/RB-123/1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MF1395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63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7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65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C858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79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C8582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236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881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S-807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468.2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1169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1157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AY-2.2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C858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AY-2.7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C858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8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887.2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179.1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H/RB-1179.2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210.1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210.3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224.1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224.2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619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1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SITP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6098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9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W2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W3/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PJ-517FE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838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1173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-1324-1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-1324-2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1373-3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65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142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224-1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0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224-2/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23CF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-23BOR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338-1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BS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272-2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-140CF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-140NS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1-1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-CHN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1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23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35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38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57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58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59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60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63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65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67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2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CB74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79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H/80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83/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/RB84/15            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99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14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6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142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7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KR148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KR149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3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NP153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40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160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8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16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9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163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6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41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164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6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42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165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KX911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43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210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MF139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44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228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MF1393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45</w:t>
            </w:r>
          </w:p>
        </w:tc>
      </w:tr>
      <w:tr w:rsidR="008E25A6" w:rsidRPr="00D032D1" w:rsidTr="008E25A6">
        <w:trPr>
          <w:trHeight w:val="31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/RB245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sz w:val="24"/>
                <w:szCs w:val="24"/>
              </w:rPr>
              <w:t>MF139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5A6" w:rsidRPr="00D032D1" w:rsidRDefault="008E25A6" w:rsidP="008E2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44346</w:t>
            </w:r>
          </w:p>
        </w:tc>
      </w:tr>
    </w:tbl>
    <w:p w:rsidR="002D0687" w:rsidRDefault="002D0687" w:rsidP="008E25A6"/>
    <w:sectPr w:rsidR="002D0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D1"/>
    <w:rsid w:val="002D0687"/>
    <w:rsid w:val="00384416"/>
    <w:rsid w:val="006F5C0D"/>
    <w:rsid w:val="008E25A6"/>
    <w:rsid w:val="009C5CE8"/>
    <w:rsid w:val="00D032D1"/>
    <w:rsid w:val="00D9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C7FA3-1E25-410E-BCA3-5D543F84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44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2-12T02:51:00Z</dcterms:created>
  <dcterms:modified xsi:type="dcterms:W3CDTF">2019-02-20T03:19:00Z</dcterms:modified>
</cp:coreProperties>
</file>